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580FD" w14:textId="77777777" w:rsidR="00DB0673" w:rsidRDefault="00000000">
      <w:pPr>
        <w:rPr>
          <w:rFonts w:ascii="Times-Roman" w:eastAsia="SimSun" w:hAnsi="Times-Roman"/>
          <w:color w:val="000000"/>
          <w:sz w:val="22"/>
        </w:rPr>
      </w:pPr>
      <w:r>
        <w:rPr>
          <w:rFonts w:ascii="Times-Roman" w:eastAsia="SimSun" w:hAnsi="Times-Roman" w:hint="eastAsia"/>
          <w:color w:val="000000"/>
          <w:sz w:val="22"/>
        </w:rPr>
        <w:t>Table S1 The difference of protein expression between 15 days group and 1.5 years group (1.5 times content, P &lt; 0.01)</w:t>
      </w:r>
    </w:p>
    <w:tbl>
      <w:tblPr>
        <w:tblW w:w="91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0"/>
        <w:gridCol w:w="1680"/>
        <w:gridCol w:w="1796"/>
        <w:gridCol w:w="2057"/>
      </w:tblGrid>
      <w:tr w:rsidR="00DB0673" w14:paraId="7DDF2AFA" w14:textId="77777777">
        <w:trPr>
          <w:trHeight w:val="286"/>
        </w:trPr>
        <w:tc>
          <w:tcPr>
            <w:tcW w:w="3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236D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F84A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ed-Stag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1596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0.5-vs-P1.5Y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0AB7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0.5-vs-P1.5Y-p</w:t>
            </w:r>
          </w:p>
        </w:tc>
      </w:tr>
      <w:tr w:rsidR="00DB0673" w14:paraId="4A6511F3" w14:textId="77777777">
        <w:trPr>
          <w:trHeight w:val="286"/>
        </w:trPr>
        <w:tc>
          <w:tcPr>
            <w:tcW w:w="3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0B9D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eckst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omology domain-containing family H member 2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68B9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58D3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8672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6AE9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697196</w:t>
            </w:r>
          </w:p>
        </w:tc>
      </w:tr>
      <w:tr w:rsidR="00DB0673" w14:paraId="167255BA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226E868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Glutamate receptor delta-1 subunit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52C789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61AD02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1345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1DB07B2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868246</w:t>
            </w:r>
          </w:p>
        </w:tc>
      </w:tr>
      <w:tr w:rsidR="00DB0673" w14:paraId="0193901D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3B4F750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ARCKS-related protein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249205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A6AE6D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6403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227F29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901392</w:t>
            </w:r>
          </w:p>
        </w:tc>
      </w:tr>
      <w:tr w:rsidR="00DB0673" w14:paraId="38E7998E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150C4DA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atty acid-binding protein, brain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40AC99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CE4A2B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613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A4374E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4E-05</w:t>
            </w:r>
          </w:p>
        </w:tc>
      </w:tr>
      <w:tr w:rsidR="00DB0673" w14:paraId="6E6A0002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27FAB0CF" w14:textId="77777777" w:rsidR="00DB0673" w:rsidRPr="00925F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it-IT"/>
              </w:rPr>
            </w:pPr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>Voltage-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>dependent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 xml:space="preserve">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>calcium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 xml:space="preserve">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>channel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 xml:space="preserve">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>subunit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 xml:space="preserve"> alpha-2/delta-4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75DAEF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00E3BA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9693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D13748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21338</w:t>
            </w:r>
          </w:p>
        </w:tc>
      </w:tr>
      <w:tr w:rsidR="00DB0673" w14:paraId="6D76F255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738F49E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euronal migration protein doublecortin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B141D6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DB7FE1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9792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69A6DE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198512</w:t>
            </w:r>
          </w:p>
        </w:tc>
      </w:tr>
      <w:tr w:rsidR="00DB0673" w14:paraId="7892D497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073BA8A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hydropyrimid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related protein 3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6C1FF9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B76ED1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9029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C717B4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7E-05</w:t>
            </w:r>
          </w:p>
        </w:tc>
      </w:tr>
      <w:tr w:rsidR="00DB0673" w14:paraId="407437DC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33F28C7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-beta-hydroxybutyrate dehydrogenase, mitochondrial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B042C9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A306C6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6659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EBAD46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411843</w:t>
            </w:r>
          </w:p>
        </w:tc>
      </w:tr>
      <w:tr w:rsidR="00DB0673" w14:paraId="74673F2B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458FB9B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latelet-activating fact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tylhydrol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B subunit gamma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5D5075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88838C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6107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CF5FFE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63095</w:t>
            </w:r>
          </w:p>
        </w:tc>
      </w:tr>
      <w:tr w:rsidR="00DB0673" w14:paraId="3C7AF6E1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37EF574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leiotrophin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3F4D00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1DE93F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354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2DE129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37707</w:t>
            </w:r>
          </w:p>
        </w:tc>
      </w:tr>
      <w:tr w:rsidR="00DB0673" w14:paraId="6C27E3B3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45DE40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associated protein 5-like protein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102265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A8638E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025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4A424A4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41466</w:t>
            </w:r>
          </w:p>
        </w:tc>
      </w:tr>
      <w:tr w:rsidR="00DB0673" w14:paraId="025F2EBB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157316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rine/threonine-protein kinase DCLK1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91015E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9257A6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017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4DD513A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99546</w:t>
            </w:r>
          </w:p>
        </w:tc>
      </w:tr>
      <w:tr w:rsidR="00DB0673" w14:paraId="1AD936A2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18907F9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hm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A7BC4E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93CFAB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887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336A94B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727415</w:t>
            </w:r>
          </w:p>
        </w:tc>
      </w:tr>
      <w:tr w:rsidR="00DB0673" w14:paraId="35B53BEF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1A11B72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icent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4AB0B0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0D32BE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102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047989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227446</w:t>
            </w:r>
          </w:p>
        </w:tc>
      </w:tr>
      <w:tr w:rsidR="00DB0673" w14:paraId="6BA4DD15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04C9155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sic leucine zipper and W2 domain-containing protein 1 (Fragment)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143A7E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B8E37B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602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9FB602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353538</w:t>
            </w:r>
          </w:p>
        </w:tc>
      </w:tr>
      <w:tr w:rsidR="00DB0673" w14:paraId="7F9438D9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2EC266D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socitrate dehydrogenase [NADP]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2EF20E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5ACD90C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419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1B39483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26699</w:t>
            </w:r>
          </w:p>
        </w:tc>
      </w:tr>
      <w:tr w:rsidR="00DB0673" w14:paraId="2FA1AE37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7455D8F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uclease-sensitive element-binding protein 1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C723B0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54E47C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195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724F39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146109</w:t>
            </w:r>
          </w:p>
        </w:tc>
      </w:tr>
      <w:tr w:rsidR="00DB0673" w14:paraId="117B0B1F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68A53CF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atty acid-binding protein, epidermal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620801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7DD9F5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531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1C37531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04758</w:t>
            </w:r>
          </w:p>
        </w:tc>
      </w:tr>
      <w:tr w:rsidR="00DB0673" w14:paraId="60614D3F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38666A7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-phosphogluconolactonase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C0F5F0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4BC61F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405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4A05ECF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46623</w:t>
            </w:r>
          </w:p>
        </w:tc>
      </w:tr>
      <w:tr w:rsidR="00DB0673" w14:paraId="28B412D1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0FDD519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enascin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88FD05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03791B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6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EDCD3B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29299</w:t>
            </w:r>
          </w:p>
        </w:tc>
      </w:tr>
      <w:tr w:rsidR="00DB0673" w14:paraId="4E55214B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1F42A84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3-hydroxy-3-methylglutaryl coenzyme A synthase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B3E892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920837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276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3F5F83E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1E-05</w:t>
            </w:r>
          </w:p>
        </w:tc>
      </w:tr>
      <w:tr w:rsidR="00DB0673" w14:paraId="1D7DBB6C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32EB204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pha-tubulin N-acetyltransferase 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142EC9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F7AFC5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941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C2EE11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06131</w:t>
            </w:r>
          </w:p>
        </w:tc>
      </w:tr>
      <w:tr w:rsidR="00DB0673" w14:paraId="0B6A5174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7B8BDB1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S ribosomal protein S2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F6054A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D9B472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147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9068D5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521907</w:t>
            </w:r>
          </w:p>
        </w:tc>
      </w:tr>
      <w:tr w:rsidR="00DB0673" w14:paraId="3C09AC13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08C37DD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Uncharacterized protein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EBEC15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70C47E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452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D302BB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72034</w:t>
            </w:r>
          </w:p>
        </w:tc>
      </w:tr>
      <w:tr w:rsidR="00DB0673" w14:paraId="5C1AA4C4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A1B2F5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uccinyl-CoA:3-ketoacid-coenzyme A transferase 1, mitochondrial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FF3FFA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EA3D52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2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E3616E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2715</w:t>
            </w:r>
          </w:p>
        </w:tc>
      </w:tr>
      <w:tr w:rsidR="00DB0673" w14:paraId="4EAD5B41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052FDA2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arrier-to-autointegration factor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7D0FA0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7150C6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329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D88A84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462369</w:t>
            </w:r>
          </w:p>
        </w:tc>
      </w:tr>
      <w:tr w:rsidR="00DB0673" w14:paraId="2630A21E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6B9298D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eterogeneous nuclear ribonucleoprotein A1 (Fragment)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1FD595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F5999D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187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4B70170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203575</w:t>
            </w:r>
          </w:p>
        </w:tc>
      </w:tr>
      <w:tr w:rsidR="00DB0673" w14:paraId="165BDCF3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32C8175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icrotubule-associated protein RP/EB family member 1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1333DA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5D1884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409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3266371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142255</w:t>
            </w:r>
          </w:p>
        </w:tc>
      </w:tr>
      <w:tr w:rsidR="00DB0673" w14:paraId="649FFCF5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D38123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S ribosomal protein S18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B1FD42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F1B700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317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AA69B4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8E-05</w:t>
            </w:r>
          </w:p>
        </w:tc>
      </w:tr>
      <w:tr w:rsidR="00DB0673" w14:paraId="0158D183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68B8411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S acidic ribosomal protein P1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FA69D8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5F6DD8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216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A9E2E0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52245</w:t>
            </w:r>
          </w:p>
        </w:tc>
      </w:tr>
      <w:tr w:rsidR="00DB0673" w14:paraId="472549AB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476A319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hydropyrimid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related protein 1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FFCF44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63504B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918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B03AD8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056976</w:t>
            </w:r>
          </w:p>
        </w:tc>
      </w:tr>
      <w:tr w:rsidR="00DB0673" w14:paraId="38BD2367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7C880A5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NA-binding protein 12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A01E16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530398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089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61CC4F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857505</w:t>
            </w:r>
          </w:p>
        </w:tc>
      </w:tr>
      <w:tr w:rsidR="00DB0673" w14:paraId="0FA064A5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4B0400E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S ribosomal protein S13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3A4947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BE133B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967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9899ED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06937</w:t>
            </w:r>
          </w:p>
        </w:tc>
      </w:tr>
      <w:tr w:rsidR="00DB0673" w14:paraId="4E73557D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1741D80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rine/arginine-rich splicing factor 7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40A107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12753D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305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CC937E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634241</w:t>
            </w:r>
          </w:p>
        </w:tc>
      </w:tr>
      <w:tr w:rsidR="00DB0673" w14:paraId="1AD65CDE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39A386E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oredoxin domain-containing protein 5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17A6A3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04978D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607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DAE17D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907154</w:t>
            </w:r>
          </w:p>
        </w:tc>
      </w:tr>
      <w:tr w:rsidR="00DB0673" w14:paraId="05213AFD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2CB5739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polipoprotein A-I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81F16A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BB4FF7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397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19B9B9F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100764</w:t>
            </w:r>
          </w:p>
        </w:tc>
      </w:tr>
      <w:tr w:rsidR="00DB0673" w14:paraId="272E480D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66E0BD1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ne/threonine-protein kinase DCLK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6C342F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BED0A9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173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FBC55A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19959</w:t>
            </w:r>
          </w:p>
        </w:tc>
      </w:tr>
      <w:tr w:rsidR="00DB0673" w14:paraId="1FD899C2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358EDBB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Kinesin-like protein KIF21B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48EB4E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1BF8E3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987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1CC07F1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990204</w:t>
            </w:r>
          </w:p>
        </w:tc>
      </w:tr>
      <w:tr w:rsidR="00DB0673" w14:paraId="33441127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38F596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igh mobility group protein B1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D64B70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5BCE6AB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941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18E20E1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753984</w:t>
            </w:r>
          </w:p>
        </w:tc>
      </w:tr>
      <w:tr w:rsidR="00DB0673" w14:paraId="1B92D7D6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552DBD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LAV-like protein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6C966D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577AC00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219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1B25FE2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451098</w:t>
            </w:r>
          </w:p>
        </w:tc>
      </w:tr>
      <w:tr w:rsidR="00DB0673" w14:paraId="60CB46B9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6B6EE7C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ubulin alpha chain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8BEE8F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EFBB7D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012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49C9E10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546046</w:t>
            </w:r>
          </w:p>
        </w:tc>
      </w:tr>
      <w:tr w:rsidR="00DB0673" w14:paraId="2CA558AA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71651E5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ipoxygenase homology domain-containing protein 1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F49E87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167F69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654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C6CFFF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049084</w:t>
            </w:r>
          </w:p>
        </w:tc>
      </w:tr>
      <w:tr w:rsidR="00DB0673" w14:paraId="1BFBA996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E473DC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RNA-binding protein FUS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E1B160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029C11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554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CE2985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783026</w:t>
            </w:r>
          </w:p>
        </w:tc>
      </w:tr>
      <w:tr w:rsidR="00DB0673" w14:paraId="443DDF10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20A5A0C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S ribosomal protein S2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D14EDF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6FA257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498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57C7FC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858785</w:t>
            </w:r>
          </w:p>
        </w:tc>
      </w:tr>
      <w:tr w:rsidR="00DB0673" w14:paraId="7D7E269C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14A33B7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ransmembrane protein 39B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52CDEC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56A777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333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076ED6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739119</w:t>
            </w:r>
          </w:p>
        </w:tc>
      </w:tr>
      <w:tr w:rsidR="00DB0673" w14:paraId="3D4864E0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6B9C369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-dopachrome decarboxylase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2E72BE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598B154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555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47BD1E8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01148</w:t>
            </w:r>
          </w:p>
        </w:tc>
      </w:tr>
      <w:tr w:rsidR="00DB0673" w14:paraId="6A0EF589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1D52C4B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ndophilin-A3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B50493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2157C1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486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D45CE7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310838</w:t>
            </w:r>
          </w:p>
        </w:tc>
      </w:tr>
      <w:tr w:rsidR="00DB0673" w14:paraId="3A58A93D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AEE731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eroxiredoxin-6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8C22FE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CB4254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457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4607F54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2E-05</w:t>
            </w:r>
          </w:p>
        </w:tc>
      </w:tr>
      <w:tr w:rsidR="00DB0673" w14:paraId="4BEF3D54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76614ED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olute carrier family 2, facilitated glucose transporter member 1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E1A8B7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B65035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444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D3EC3E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18146</w:t>
            </w:r>
          </w:p>
        </w:tc>
      </w:tr>
      <w:tr w:rsidR="00DB0673" w14:paraId="6C8D7CB6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34109E6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pha-1,4 glucan phosphorylase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C98A11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667DB0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463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9494FF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4707</w:t>
            </w:r>
          </w:p>
        </w:tc>
      </w:tr>
      <w:tr w:rsidR="00DB0673" w14:paraId="3943122A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0AF644F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ptin-4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4C13C8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43CF89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434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2198D0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147576</w:t>
            </w:r>
          </w:p>
        </w:tc>
      </w:tr>
      <w:tr w:rsidR="00DB0673" w14:paraId="7BD3EFE3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D1CB4F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otein bassoon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15659A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58BABFF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264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F639EE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894679</w:t>
            </w:r>
          </w:p>
        </w:tc>
      </w:tr>
      <w:tr w:rsidR="00DB0673" w14:paraId="03E7B8B6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0CA6CDD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enascin-R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633FDB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399F17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245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3D0FF8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63114</w:t>
            </w:r>
          </w:p>
        </w:tc>
      </w:tr>
      <w:tr w:rsidR="00DB0673" w14:paraId="1FEC0934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6BA5C95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line transporter-like protein 1 (Fragment)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22A541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CE9D53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844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1A69D4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277432</w:t>
            </w:r>
          </w:p>
        </w:tc>
      </w:tr>
      <w:tr w:rsidR="00DB0673" w14:paraId="5C3EE6F8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3D29DF1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as-related protein Rap-2b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A604EF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BC2633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836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B65677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741335</w:t>
            </w:r>
          </w:p>
        </w:tc>
      </w:tr>
      <w:tr w:rsidR="00DB0673" w14:paraId="73007B84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742F8E6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omplexin-1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F77359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B4F23B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809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61AF39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050632</w:t>
            </w:r>
          </w:p>
        </w:tc>
      </w:tr>
      <w:tr w:rsidR="00DB0673" w14:paraId="52E43110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748F5A9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naptopod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A93DCA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5583CAC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65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3C0625C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5E-05</w:t>
            </w:r>
          </w:p>
        </w:tc>
      </w:tr>
      <w:tr w:rsidR="00DB0673" w14:paraId="494D6A98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173B10A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ctonucleotide pyrophosphatase/phosphodiesterase family member 6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FF98D7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3B5B33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1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CA88D9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00052</w:t>
            </w:r>
          </w:p>
        </w:tc>
      </w:tr>
      <w:tr w:rsidR="00DB0673" w14:paraId="3964FF6B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39FF29A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ysteine and glycine-rich protein 1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CEDBCB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76E8D0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923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72534B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07383</w:t>
            </w:r>
          </w:p>
        </w:tc>
      </w:tr>
      <w:tr w:rsidR="00DB0673" w14:paraId="623D0EBA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72A76DA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eat shock 70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otein 1-like protein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C26B24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3931FF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865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E3D56F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02242</w:t>
            </w:r>
          </w:p>
        </w:tc>
      </w:tr>
      <w:tr w:rsidR="00DB0673" w14:paraId="0314F6DD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B6AD1B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rbonic anhydrase 4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BFCDCC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EAFBDE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585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71606F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363011</w:t>
            </w:r>
          </w:p>
        </w:tc>
      </w:tr>
      <w:tr w:rsidR="00DB0673" w14:paraId="2BBDB231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64F2F4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alic enzyme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6D6DE4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C1A9FA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52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46B197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08716</w:t>
            </w:r>
          </w:p>
        </w:tc>
      </w:tr>
      <w:tr w:rsidR="00DB0673" w14:paraId="16D14657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2769DD3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D-dependent protein deacetylase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358518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E3CC45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882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4C453A1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797306</w:t>
            </w:r>
          </w:p>
        </w:tc>
      </w:tr>
      <w:tr w:rsidR="00DB0673" w14:paraId="43DB6D77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758438DD" w14:textId="77777777" w:rsidR="00DB0673" w:rsidRPr="00925F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 xml:space="preserve">ATP synthase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>subunit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 xml:space="preserve"> d, mitochondrial (Fragment)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C867E8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EAFFD6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876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4098E02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931103</w:t>
            </w:r>
          </w:p>
        </w:tc>
      </w:tr>
      <w:tr w:rsidR="00DB0673" w14:paraId="7F782A4F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403446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Vesicular glutamate transporter 1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C63D28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C91285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73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7C65A0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625385</w:t>
            </w:r>
          </w:p>
        </w:tc>
      </w:tr>
      <w:tr w:rsidR="00DB0673" w14:paraId="7503625F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3FFC174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Complexin-2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514EA8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E756B8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189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9AAB58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539691</w:t>
            </w:r>
          </w:p>
        </w:tc>
      </w:tr>
      <w:tr w:rsidR="00DB0673" w14:paraId="4FF24902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1DE1BE4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naptotagmin-2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84DE66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5F8C451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056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342ACF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409238</w:t>
            </w:r>
          </w:p>
        </w:tc>
      </w:tr>
      <w:tr w:rsidR="00DB0673" w14:paraId="4D746DD9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1CE7C44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ctin-related protein 6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26240A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E57CEA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715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99F405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188299</w:t>
            </w:r>
          </w:p>
        </w:tc>
      </w:tr>
      <w:tr w:rsidR="00DB0673" w14:paraId="3A0E03A4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06A6FDA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eta-enolase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F5E48C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F1C162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66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38B822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588853</w:t>
            </w:r>
          </w:p>
        </w:tc>
      </w:tr>
      <w:tr w:rsidR="00DB0673" w14:paraId="76C749B1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46AE77C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rsic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re protein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E35046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2F69C5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472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9D9776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634244</w:t>
            </w:r>
          </w:p>
        </w:tc>
      </w:tr>
      <w:tr w:rsidR="00DB0673" w14:paraId="7AFFD8C7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662F4E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napsin-1 (Fragment)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D590CA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C47C70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429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8AC09C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972145</w:t>
            </w:r>
          </w:p>
        </w:tc>
      </w:tr>
      <w:tr w:rsidR="00DB0673" w14:paraId="5F3FF792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442C413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esprin-2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0CE4BE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543630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355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53A78F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80476</w:t>
            </w:r>
          </w:p>
        </w:tc>
      </w:tr>
      <w:tr w:rsidR="00DB0673" w14:paraId="5B002694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3409737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aluronan and proteoglycan link protein 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9A00E8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C5AFB0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284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95D4A8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435196</w:t>
            </w:r>
          </w:p>
        </w:tc>
      </w:tr>
      <w:tr w:rsidR="00DB0673" w14:paraId="4BABEC53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2FD4F54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ote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Fragment)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7D3564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1A1AA5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694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210056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656062</w:t>
            </w:r>
          </w:p>
        </w:tc>
      </w:tr>
      <w:tr w:rsidR="00DB0673" w14:paraId="0CF68676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1D9616E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uperoxide dismutase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1FA55B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BB7429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038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082976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28934</w:t>
            </w:r>
          </w:p>
        </w:tc>
      </w:tr>
      <w:tr w:rsidR="00DB0673" w14:paraId="2A629525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68911A0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nc transporter 3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19FA0F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3EEB5D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968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7C3B77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39358</w:t>
            </w:r>
          </w:p>
        </w:tc>
      </w:tr>
      <w:tr w:rsidR="00DB0673" w14:paraId="7E3198F8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23006D6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rbonic anhydrase 3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271F4C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8C7CFB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245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347817B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2208</w:t>
            </w:r>
          </w:p>
        </w:tc>
      </w:tr>
      <w:tr w:rsidR="00DB0673" w14:paraId="1DBE1867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4FC660B9" w14:textId="77777777" w:rsidR="00DB0673" w:rsidRPr="00925F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nl-NL" w:bidi="ar"/>
              </w:rPr>
              <w:t xml:space="preserve">Creatine kinase U-type,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nl-NL" w:bidi="ar"/>
              </w:rPr>
              <w:t>mitochondrial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nl-NL" w:bidi="ar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879722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61CE69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338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DC6C69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35085</w:t>
            </w:r>
          </w:p>
        </w:tc>
      </w:tr>
      <w:tr w:rsidR="00DB0673" w14:paraId="0A4F7967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20BAF71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otein kinase C and casein kinase substrate in neurons protein 1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FA5243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D6C029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302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3AB364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2E-06</w:t>
            </w:r>
          </w:p>
        </w:tc>
      </w:tr>
      <w:tr w:rsidR="00DB0673" w14:paraId="5D5F589D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25F10BE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Glutamate decarboxylase 2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B62928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F9D322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301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4C9A7AA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535932</w:t>
            </w:r>
          </w:p>
        </w:tc>
      </w:tr>
      <w:tr w:rsidR="00DB0673" w14:paraId="613E2B6D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2DD76EF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Glial fibrillary acidic protein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CC954E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2CABA7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153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66163C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5122</w:t>
            </w:r>
          </w:p>
        </w:tc>
      </w:tr>
      <w:tr w:rsidR="00DB0673" w14:paraId="18F25A4D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2914D5C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BF4-type zinc finger-containing protein 2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F5A23B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017DC1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238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E6377A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337117</w:t>
            </w:r>
          </w:p>
        </w:tc>
      </w:tr>
      <w:tr w:rsidR="00DB0673" w14:paraId="74CDE7F3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247EEF86" w14:textId="77777777" w:rsidR="00DB0673" w:rsidRPr="00925F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it-IT"/>
              </w:rPr>
            </w:pPr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 xml:space="preserve">ATP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>synthase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 xml:space="preserve">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>subunit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 xml:space="preserve"> delta,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>mitochondrial</w:t>
            </w:r>
            <w:proofErr w:type="spellEnd"/>
          </w:p>
        </w:tc>
        <w:tc>
          <w:tcPr>
            <w:tcW w:w="1680" w:type="dxa"/>
            <w:shd w:val="clear" w:color="auto" w:fill="auto"/>
            <w:vAlign w:val="center"/>
          </w:tcPr>
          <w:p w14:paraId="34B7C05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859DF1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972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ACF110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421687</w:t>
            </w:r>
          </w:p>
        </w:tc>
      </w:tr>
      <w:tr w:rsidR="00DB0673" w14:paraId="009EA496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1A48596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yridoxal kinase (Fragment)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4999AB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3D0DBA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895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E86B37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911023</w:t>
            </w:r>
          </w:p>
        </w:tc>
      </w:tr>
      <w:tr w:rsidR="00DB0673" w14:paraId="3338146F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611CBA4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g gamma-3 chain C (Fragment)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622061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250615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864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0B24CC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21049</w:t>
            </w:r>
          </w:p>
        </w:tc>
      </w:tr>
      <w:tr w:rsidR="00DB0673" w14:paraId="15CDA552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0974C24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otein EFR3 like protein A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F4D594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56804C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596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28C921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715731</w:t>
            </w:r>
          </w:p>
        </w:tc>
      </w:tr>
      <w:tr w:rsidR="00DB0673" w14:paraId="4C324DDD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0D4C055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yelin-associated oligodendrocyte basic protein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875D08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ACE3A9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208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4AA816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2E-05</w:t>
            </w:r>
          </w:p>
        </w:tc>
      </w:tr>
      <w:tr w:rsidR="00DB0673" w14:paraId="00A8E5AE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40E1F93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ubulin polymerization-promot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protein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8229C5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2D42B3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187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4089C72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04265</w:t>
            </w:r>
          </w:p>
        </w:tc>
      </w:tr>
      <w:tr w:rsidR="00DB0673" w14:paraId="60CB9DEA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6A7FE98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lcineurin-binding protein cabin-1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82EA50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07ED43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689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C9F27E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794905</w:t>
            </w:r>
          </w:p>
        </w:tc>
      </w:tr>
      <w:tr w:rsidR="00DB0673" w14:paraId="139992E4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7E760CA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 VPRB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1D012B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66A212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233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08619D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717324</w:t>
            </w:r>
          </w:p>
        </w:tc>
      </w:tr>
      <w:tr w:rsidR="00DB0673" w14:paraId="4CD34BEB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05A4E32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elin-oligodendrocyte glycoprotein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1AA72E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307FDA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12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49B172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50328</w:t>
            </w:r>
          </w:p>
        </w:tc>
      </w:tr>
      <w:tr w:rsidR="00DB0673" w14:paraId="432DF5F5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611444A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',3'-cyclic-nucleotide 3'-phosphodiesterase (Fragment)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19B4D3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DEDB21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681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42D6BD6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594834</w:t>
            </w:r>
          </w:p>
        </w:tc>
      </w:tr>
      <w:tr w:rsidR="00DB0673" w14:paraId="33428DD5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5419F6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otle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18D25B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EED65A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906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462898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253481</w:t>
            </w:r>
          </w:p>
        </w:tc>
      </w:tr>
      <w:tr w:rsidR="00DB0673" w14:paraId="566A5D31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1B47E80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otein S100-A1 OS=Tupaia chinensis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09DA24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A680F3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3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51C36A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802241</w:t>
            </w:r>
          </w:p>
        </w:tc>
      </w:tr>
      <w:tr w:rsidR="00DB0673" w14:paraId="5E1B20AA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4986129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yelin proteolipid protein (Fragment) 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7850DD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671C8A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688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62B81B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441155</w:t>
            </w:r>
          </w:p>
        </w:tc>
      </w:tr>
      <w:tr w:rsidR="00DB0673" w14:paraId="3826AEE3" w14:textId="77777777">
        <w:trPr>
          <w:trHeight w:val="286"/>
        </w:trPr>
        <w:tc>
          <w:tcPr>
            <w:tcW w:w="3660" w:type="dxa"/>
            <w:shd w:val="clear" w:color="auto" w:fill="auto"/>
            <w:vAlign w:val="center"/>
          </w:tcPr>
          <w:p w14:paraId="51C110E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elin basic protein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6B1F3A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3DE804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376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9EB04D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414361</w:t>
            </w:r>
          </w:p>
        </w:tc>
      </w:tr>
      <w:tr w:rsidR="00DB0673" w14:paraId="2A006C45" w14:textId="77777777">
        <w:trPr>
          <w:trHeight w:val="286"/>
        </w:trPr>
        <w:tc>
          <w:tcPr>
            <w:tcW w:w="3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0061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raspan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59E9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617CE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823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10A9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191449</w:t>
            </w:r>
          </w:p>
        </w:tc>
      </w:tr>
    </w:tbl>
    <w:p w14:paraId="6D4660FD" w14:textId="77777777" w:rsidR="00DB0673" w:rsidRDefault="00DB0673"/>
    <w:p w14:paraId="4003C684" w14:textId="77777777" w:rsidR="00DB0673" w:rsidRDefault="00DB0673">
      <w:pPr>
        <w:rPr>
          <w:rFonts w:ascii="Times-Roman" w:eastAsia="SimSun" w:hAnsi="Times-Roman"/>
          <w:color w:val="000000"/>
          <w:sz w:val="22"/>
        </w:rPr>
      </w:pPr>
    </w:p>
    <w:p w14:paraId="6BE3927D" w14:textId="77777777" w:rsidR="00DB0673" w:rsidRDefault="00000000">
      <w:pPr>
        <w:rPr>
          <w:rFonts w:ascii="Times-Roman" w:eastAsia="SimSun" w:hAnsi="Times-Roman"/>
          <w:color w:val="000000"/>
          <w:sz w:val="22"/>
        </w:rPr>
      </w:pPr>
      <w:r>
        <w:rPr>
          <w:rFonts w:ascii="Times-Roman" w:eastAsia="SimSun" w:hAnsi="Times-Roman" w:hint="eastAsia"/>
          <w:color w:val="000000"/>
          <w:sz w:val="22"/>
        </w:rPr>
        <w:t xml:space="preserve"> Table S2 Enrichment analysis of KEGG pathway in 15 day group and 1.5 year group</w:t>
      </w:r>
    </w:p>
    <w:tbl>
      <w:tblPr>
        <w:tblpPr w:leftFromText="180" w:rightFromText="180" w:vertAnchor="text" w:horzAnchor="page" w:tblpX="1829" w:tblpY="303"/>
        <w:tblOverlap w:val="never"/>
        <w:tblW w:w="8845" w:type="dxa"/>
        <w:tblBorders>
          <w:top w:val="single" w:sz="6" w:space="0" w:color="000000" w:themeColor="text1"/>
          <w:bottom w:val="single" w:sz="6" w:space="0" w:color="000000" w:themeColor="text1"/>
          <w:insideH w:val="single" w:sz="6" w:space="0" w:color="000000" w:themeColor="text1"/>
        </w:tblBorders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4"/>
        <w:gridCol w:w="1033"/>
        <w:gridCol w:w="1033"/>
        <w:gridCol w:w="1033"/>
        <w:gridCol w:w="1033"/>
        <w:gridCol w:w="1033"/>
        <w:gridCol w:w="1416"/>
      </w:tblGrid>
      <w:tr w:rsidR="00DB0673" w14:paraId="6AF30F5B" w14:textId="77777777">
        <w:trPr>
          <w:tblHeader/>
        </w:trPr>
        <w:tc>
          <w:tcPr>
            <w:tcW w:w="2264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477ABC4" w14:textId="77777777" w:rsidR="00DB0673" w:rsidRDefault="00000000">
            <w:pPr>
              <w:widowControl/>
              <w:spacing w:line="21" w:lineRule="atLeast"/>
              <w:jc w:val="left"/>
              <w:textAlignment w:val="bottom"/>
              <w:rPr>
                <w:rFonts w:ascii="Times New Roman" w:eastAsia="Georgia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  <w:t>Category_Name</w:t>
            </w:r>
            <w:proofErr w:type="spellEnd"/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E053679" w14:textId="77777777" w:rsidR="00DB0673" w:rsidRDefault="00000000">
            <w:pPr>
              <w:widowControl/>
              <w:spacing w:line="21" w:lineRule="atLeast"/>
              <w:jc w:val="left"/>
              <w:textAlignment w:val="bottom"/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  <w:t>Diff</w:t>
            </w:r>
          </w:p>
          <w:p w14:paraId="3907A99B" w14:textId="77777777" w:rsidR="00DB0673" w:rsidRDefault="00000000">
            <w:pPr>
              <w:widowControl/>
              <w:spacing w:line="21" w:lineRule="atLeast"/>
              <w:jc w:val="left"/>
              <w:textAlignment w:val="bottom"/>
              <w:rPr>
                <w:rFonts w:ascii="Times New Roman" w:eastAsia="Georg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  <w:t>Mapping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6027D7E" w14:textId="77777777" w:rsidR="00DB0673" w:rsidRDefault="00000000">
            <w:pPr>
              <w:widowControl/>
              <w:spacing w:line="21" w:lineRule="atLeast"/>
              <w:jc w:val="left"/>
              <w:textAlignment w:val="bottom"/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  <w:t>Protein</w:t>
            </w:r>
          </w:p>
          <w:p w14:paraId="589530F9" w14:textId="77777777" w:rsidR="00DB0673" w:rsidRDefault="00000000">
            <w:pPr>
              <w:widowControl/>
              <w:spacing w:line="21" w:lineRule="atLeast"/>
              <w:jc w:val="left"/>
              <w:textAlignment w:val="bottom"/>
              <w:rPr>
                <w:rFonts w:ascii="Times New Roman" w:eastAsia="Georg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  <w:t>Mapping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E84B75E" w14:textId="77777777" w:rsidR="00DB0673" w:rsidRDefault="00000000">
            <w:pPr>
              <w:widowControl/>
              <w:spacing w:line="21" w:lineRule="atLeast"/>
              <w:jc w:val="left"/>
              <w:textAlignment w:val="bottom"/>
              <w:rPr>
                <w:rFonts w:ascii="Times New Roman" w:eastAsia="Georgia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  <w:t>DiffNum</w:t>
            </w:r>
            <w:proofErr w:type="spellEnd"/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47B751A" w14:textId="77777777" w:rsidR="00DB0673" w:rsidRDefault="00000000">
            <w:pPr>
              <w:widowControl/>
              <w:spacing w:line="21" w:lineRule="atLeast"/>
              <w:jc w:val="left"/>
              <w:textAlignment w:val="bottom"/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  <w:t>Protein</w:t>
            </w:r>
          </w:p>
          <w:p w14:paraId="3F484C46" w14:textId="77777777" w:rsidR="00DB0673" w:rsidRDefault="00000000">
            <w:pPr>
              <w:widowControl/>
              <w:spacing w:line="21" w:lineRule="atLeast"/>
              <w:jc w:val="left"/>
              <w:textAlignment w:val="bottom"/>
              <w:rPr>
                <w:rFonts w:ascii="Times New Roman" w:eastAsia="Georg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  <w:t>Num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3A2ED93" w14:textId="77777777" w:rsidR="00DB0673" w:rsidRDefault="00000000">
            <w:pPr>
              <w:widowControl/>
              <w:spacing w:line="21" w:lineRule="atLeast"/>
              <w:jc w:val="left"/>
              <w:textAlignment w:val="bottom"/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  <w:t xml:space="preserve">Fisher's exact test </w:t>
            </w:r>
            <w:r>
              <w:rPr>
                <w:rFonts w:ascii="Times New Roman" w:eastAsia="Georgia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C80F992" w14:textId="77777777" w:rsidR="00DB0673" w:rsidRDefault="00000000">
            <w:pPr>
              <w:widowControl/>
              <w:spacing w:line="21" w:lineRule="atLeast"/>
              <w:jc w:val="left"/>
              <w:textAlignment w:val="bottom"/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Georgia" w:hAnsi="Times New Roman" w:cs="Times New Roman"/>
                <w:b/>
                <w:kern w:val="0"/>
                <w:sz w:val="16"/>
                <w:szCs w:val="16"/>
                <w:lang w:bidi="ar"/>
              </w:rPr>
              <w:t>FoldEnrichment</w:t>
            </w:r>
            <w:proofErr w:type="spellEnd"/>
          </w:p>
        </w:tc>
      </w:tr>
      <w:tr w:rsidR="00DB0673" w14:paraId="781D24AB" w14:textId="77777777">
        <w:tc>
          <w:tcPr>
            <w:tcW w:w="226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A1148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5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Oxidative phosphorylation</w:t>
              </w:r>
            </w:hyperlink>
          </w:p>
        </w:tc>
        <w:tc>
          <w:tcPr>
            <w:tcW w:w="1033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9DBCF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033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67FAF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033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14CE4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3916E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30C22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6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0 </w:t>
              </w:r>
            </w:hyperlink>
          </w:p>
        </w:tc>
        <w:tc>
          <w:tcPr>
            <w:tcW w:w="1416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96613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9251979</w:t>
            </w:r>
          </w:p>
        </w:tc>
      </w:tr>
      <w:tr w:rsidR="00DB0673" w14:paraId="49115FAC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14A73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7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Parkinson's disease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5F9C7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02062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B3C5B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B5B1E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761D3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8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0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4BB95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1007371</w:t>
            </w:r>
          </w:p>
        </w:tc>
      </w:tr>
      <w:tr w:rsidR="00DB0673" w14:paraId="45D39A9F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901E0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9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Huntington's disease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DBE20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7A31C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D585D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7BCF4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CB0E7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0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0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F7A07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4318917</w:t>
            </w:r>
          </w:p>
        </w:tc>
      </w:tr>
      <w:tr w:rsidR="00DB0673" w14:paraId="1C34D444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DF91B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1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Ribosome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E6E08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41090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03B41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20EE2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5D74E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2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0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59E1B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962962</w:t>
            </w:r>
          </w:p>
        </w:tc>
      </w:tr>
      <w:tr w:rsidR="00DB0673" w14:paraId="145A25BE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C003A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3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Alzheimer's disease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59EEE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2F9CD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A1AEE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C01EA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659A6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4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0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E14D2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7934904</w:t>
            </w:r>
          </w:p>
        </w:tc>
      </w:tr>
      <w:tr w:rsidR="00DB0673" w14:paraId="7A1DA9CD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66A99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5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Carbon metabolism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83D45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764EC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B8BFB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A0D6A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58B84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6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0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A3AC8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9292929</w:t>
            </w:r>
          </w:p>
        </w:tc>
      </w:tr>
      <w:tr w:rsidR="00DB0673" w14:paraId="391DBA5D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080E9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7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Non-alcoholic fatty liver disease (NAFLD)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2581A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EC2E6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BDD30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54AB2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37A0B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8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0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1D24E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4073571</w:t>
            </w:r>
          </w:p>
        </w:tc>
      </w:tr>
      <w:tr w:rsidR="00DB0673" w14:paraId="1AF55E6C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8352B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9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Synaptic vesicle cycle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08CA2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41648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B9BDB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B11F2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05020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0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0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2C48E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3295113</w:t>
            </w:r>
          </w:p>
        </w:tc>
      </w:tr>
      <w:tr w:rsidR="00DB0673" w14:paraId="1E7786E4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3417E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1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Microbial metabolism in diverse environments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86910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76F5C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BF1E7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00B94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D006B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2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0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9FAB3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949070</w:t>
            </w:r>
          </w:p>
        </w:tc>
      </w:tr>
      <w:tr w:rsidR="00DB0673" w14:paraId="0EDCC132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7E979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3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Citrate cycle (TCA cycle)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8B6A7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80C19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9037B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B7451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E2981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4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0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F1733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1656565</w:t>
            </w:r>
          </w:p>
        </w:tc>
      </w:tr>
      <w:tr w:rsidR="00DB0673" w14:paraId="1949412D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EC5CF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5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Metabolic pathways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B6C28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5260C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7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56BB8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652E1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A51DF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6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0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7B53C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607678</w:t>
            </w:r>
          </w:p>
        </w:tc>
      </w:tr>
      <w:tr w:rsidR="00DB0673" w14:paraId="418A9EA3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560CF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7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Biosynthesis of amino acids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3BA98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E4A04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E588A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B845B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5819A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8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0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DE26F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1471861</w:t>
            </w:r>
          </w:p>
        </w:tc>
      </w:tr>
      <w:tr w:rsidR="00DB0673" w14:paraId="12018033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F4AE2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9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Spliceosome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CAE1D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45F74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2D1FC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29418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C4AED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0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0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74482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3417271</w:t>
            </w:r>
          </w:p>
        </w:tc>
      </w:tr>
      <w:tr w:rsidR="00DB0673" w14:paraId="16168B45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9FF18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1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2-Oxocarboxylic acid metabolism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02A3F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57EF6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8710C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9AEF5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DCC90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2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3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18E50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5446775</w:t>
            </w:r>
          </w:p>
        </w:tc>
      </w:tr>
      <w:tr w:rsidR="00DB0673" w14:paraId="1F2CD207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E98E1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3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Carbon fixation in photosynthetic organisms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FDC34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39656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F47F8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CE419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B6A02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4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3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2C079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3181818</w:t>
            </w:r>
          </w:p>
        </w:tc>
      </w:tr>
      <w:tr w:rsidR="00DB0673" w14:paraId="7A6F687B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820EA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5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Cardiac muscle contraction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796B7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1CC10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25C24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9AA8A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4532D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6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04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BC149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7338247</w:t>
            </w:r>
          </w:p>
        </w:tc>
      </w:tr>
      <w:tr w:rsidR="00DB0673" w14:paraId="24E76154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081F5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7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Endocrine and other factor-regulated calcium reabsorption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A7DCD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CF3A4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FCB04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02995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C23FE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8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11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1A66D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2455590</w:t>
            </w:r>
          </w:p>
        </w:tc>
      </w:tr>
      <w:tr w:rsidR="00DB0673" w14:paraId="297E41BA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8DA19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9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Glycolysis / Gluconeogenesis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7D020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C3E77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94868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FA5E0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F73E1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40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17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15CDA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209046</w:t>
            </w:r>
          </w:p>
        </w:tc>
      </w:tr>
      <w:tr w:rsidR="00DB0673" w14:paraId="444030FF" w14:textId="77777777">
        <w:tc>
          <w:tcPr>
            <w:tcW w:w="226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AC44C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41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Proximal tubule bicarbonate reclamation</w:t>
              </w:r>
            </w:hyperlink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D84A3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A3B61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8D33D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0BCF9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27F56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42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21 </w:t>
              </w:r>
            </w:hyperlink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FE3B9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8515928</w:t>
            </w:r>
          </w:p>
        </w:tc>
      </w:tr>
      <w:tr w:rsidR="00DB0673" w14:paraId="566D39B9" w14:textId="77777777">
        <w:tc>
          <w:tcPr>
            <w:tcW w:w="2264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A4821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43" w:tgtFrame="D:/%E8%AE%BA%E6%96%87%E5%8F%91%E8%A1%A8/MH180525P02%E6%A0%91%E9%BC%A9%E6%B5%B7%E9%A9%AC%E8%9B%8B%E7%99%BD%E8%B4%A8%E7%BB%84/Report/_bank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Biosynthesis of antibiotics</w:t>
              </w:r>
            </w:hyperlink>
          </w:p>
        </w:tc>
        <w:tc>
          <w:tcPr>
            <w:tcW w:w="1033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20D72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033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EA984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033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DFF27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033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64CA6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</w:t>
            </w:r>
          </w:p>
        </w:tc>
        <w:tc>
          <w:tcPr>
            <w:tcW w:w="1033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B63DE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44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0022 </w:t>
              </w:r>
            </w:hyperlink>
          </w:p>
        </w:tc>
        <w:tc>
          <w:tcPr>
            <w:tcW w:w="1416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71379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0117724</w:t>
            </w:r>
          </w:p>
        </w:tc>
      </w:tr>
    </w:tbl>
    <w:p w14:paraId="374C40B4" w14:textId="77777777" w:rsidR="00DB0673" w:rsidRDefault="00000000">
      <w:pPr>
        <w:rPr>
          <w:rFonts w:ascii="Times-Roman" w:eastAsia="SimSun" w:hAnsi="Times-Roman"/>
          <w:color w:val="000000"/>
          <w:sz w:val="22"/>
        </w:rPr>
      </w:pPr>
      <w:r>
        <w:rPr>
          <w:rStyle w:val="Strong"/>
          <w:rFonts w:ascii="Georgia" w:eastAsia="Georgia" w:hAnsi="Georgia" w:cs="Georgia"/>
          <w:color w:val="555555"/>
          <w:sz w:val="18"/>
          <w:szCs w:val="18"/>
          <w:shd w:val="clear" w:color="auto" w:fill="FFFFFF"/>
        </w:rPr>
        <w:lastRenderedPageBreak/>
        <w:t>Note</w:t>
      </w:r>
      <w:r>
        <w:rPr>
          <w:rFonts w:ascii="Georgia" w:eastAsia="Georgia" w:hAnsi="Georgia" w:cs="Georgia"/>
          <w:color w:val="555555"/>
          <w:sz w:val="18"/>
          <w:szCs w:val="18"/>
          <w:shd w:val="clear" w:color="auto" w:fill="FFFFFF"/>
        </w:rPr>
        <w:t xml:space="preserve">: KEGG terms is KEGG functional classification, </w:t>
      </w:r>
      <w:proofErr w:type="spellStart"/>
      <w:r>
        <w:rPr>
          <w:rFonts w:ascii="Georgia" w:eastAsia="Georgia" w:hAnsi="Georgia" w:cs="Georgia"/>
          <w:color w:val="555555"/>
          <w:sz w:val="18"/>
          <w:szCs w:val="18"/>
          <w:shd w:val="clear" w:color="auto" w:fill="FFFFFF"/>
        </w:rPr>
        <w:t>DiffMapping</w:t>
      </w:r>
      <w:proofErr w:type="spellEnd"/>
      <w:r>
        <w:rPr>
          <w:rFonts w:ascii="Georgia" w:eastAsia="Georgia" w:hAnsi="Georgia" w:cs="Georgia"/>
          <w:color w:val="555555"/>
          <w:sz w:val="18"/>
          <w:szCs w:val="18"/>
          <w:shd w:val="clear" w:color="auto" w:fill="FFFFFF"/>
        </w:rPr>
        <w:t xml:space="preserve"> is number of differentially expressed protein in a KEGG term, </w:t>
      </w:r>
      <w:proofErr w:type="spellStart"/>
      <w:r>
        <w:rPr>
          <w:rFonts w:ascii="Georgia" w:eastAsia="Georgia" w:hAnsi="Georgia" w:cs="Georgia"/>
          <w:color w:val="555555"/>
          <w:sz w:val="18"/>
          <w:szCs w:val="18"/>
          <w:shd w:val="clear" w:color="auto" w:fill="FFFFFF"/>
        </w:rPr>
        <w:t>DiffNum</w:t>
      </w:r>
      <w:proofErr w:type="spellEnd"/>
      <w:r>
        <w:rPr>
          <w:rFonts w:ascii="Georgia" w:eastAsia="Georgia" w:hAnsi="Georgia" w:cs="Georgia"/>
          <w:color w:val="555555"/>
          <w:sz w:val="18"/>
          <w:szCs w:val="18"/>
          <w:shd w:val="clear" w:color="auto" w:fill="FFFFFF"/>
        </w:rPr>
        <w:t xml:space="preserve"> is all the number of</w:t>
      </w:r>
      <w:r>
        <w:rPr>
          <w:rFonts w:ascii="Georgia" w:eastAsia="SimSun" w:hAnsi="Georgia" w:cs="Georgia" w:hint="eastAsia"/>
          <w:color w:val="555555"/>
          <w:sz w:val="18"/>
          <w:szCs w:val="18"/>
          <w:shd w:val="clear" w:color="auto" w:fill="FFFFFF"/>
        </w:rPr>
        <w:t xml:space="preserve"> </w:t>
      </w:r>
      <w:r>
        <w:rPr>
          <w:rFonts w:ascii="Georgia" w:eastAsia="Georgia" w:hAnsi="Georgia" w:cs="Georgia"/>
          <w:color w:val="555555"/>
          <w:sz w:val="18"/>
          <w:szCs w:val="18"/>
          <w:shd w:val="clear" w:color="auto" w:fill="FFFFFF"/>
        </w:rPr>
        <w:t xml:space="preserve">differentially expressed protein in all KEGG terms, </w:t>
      </w:r>
      <w:proofErr w:type="spellStart"/>
      <w:r>
        <w:rPr>
          <w:rFonts w:ascii="Georgia" w:eastAsia="Georgia" w:hAnsi="Georgia" w:cs="Georgia"/>
          <w:color w:val="555555"/>
          <w:sz w:val="18"/>
          <w:szCs w:val="18"/>
          <w:shd w:val="clear" w:color="auto" w:fill="FFFFFF"/>
        </w:rPr>
        <w:t>ProteinMapping</w:t>
      </w:r>
      <w:proofErr w:type="spellEnd"/>
      <w:r>
        <w:rPr>
          <w:rFonts w:ascii="Georgia" w:eastAsia="Georgia" w:hAnsi="Georgia" w:cs="Georgia"/>
          <w:color w:val="555555"/>
          <w:sz w:val="18"/>
          <w:szCs w:val="18"/>
          <w:shd w:val="clear" w:color="auto" w:fill="FFFFFF"/>
        </w:rPr>
        <w:t xml:space="preserve"> is number of quantitative protein in a KEGG term, </w:t>
      </w:r>
      <w:proofErr w:type="spellStart"/>
      <w:r>
        <w:rPr>
          <w:rFonts w:ascii="Georgia" w:eastAsia="Georgia" w:hAnsi="Georgia" w:cs="Georgia"/>
          <w:color w:val="555555"/>
          <w:sz w:val="18"/>
          <w:szCs w:val="18"/>
          <w:shd w:val="clear" w:color="auto" w:fill="FFFFFF"/>
        </w:rPr>
        <w:t>ProteinNum</w:t>
      </w:r>
      <w:proofErr w:type="spellEnd"/>
      <w:r>
        <w:rPr>
          <w:rFonts w:ascii="Georgia" w:eastAsia="Georgia" w:hAnsi="Georgia" w:cs="Georgia"/>
          <w:color w:val="555555"/>
          <w:sz w:val="18"/>
          <w:szCs w:val="18"/>
          <w:shd w:val="clear" w:color="auto" w:fill="FFFFFF"/>
        </w:rPr>
        <w:t xml:space="preserve"> is all the number of</w:t>
      </w:r>
      <w:r>
        <w:rPr>
          <w:rFonts w:ascii="Georgia" w:eastAsia="SimSun" w:hAnsi="Georgia" w:cs="Georgia" w:hint="eastAsia"/>
          <w:color w:val="555555"/>
          <w:sz w:val="18"/>
          <w:szCs w:val="18"/>
          <w:shd w:val="clear" w:color="auto" w:fill="FFFFFF"/>
        </w:rPr>
        <w:t xml:space="preserve"> </w:t>
      </w:r>
      <w:r>
        <w:rPr>
          <w:rFonts w:ascii="Georgia" w:eastAsia="Georgia" w:hAnsi="Georgia" w:cs="Georgia"/>
          <w:color w:val="555555"/>
          <w:sz w:val="18"/>
          <w:szCs w:val="18"/>
          <w:shd w:val="clear" w:color="auto" w:fill="FFFFFF"/>
        </w:rPr>
        <w:t>quantitative protein in all KEGG terms.</w:t>
      </w:r>
    </w:p>
    <w:p w14:paraId="035B12B6" w14:textId="77777777" w:rsidR="00DB0673" w:rsidRDefault="00000000">
      <w:pPr>
        <w:rPr>
          <w:rFonts w:ascii="Times New Roman" w:eastAsia="SimSun" w:hAnsi="Times New Roman" w:cs="Times New Roman"/>
          <w:color w:val="000000"/>
          <w:sz w:val="22"/>
          <w:szCs w:val="21"/>
          <w:shd w:val="clear" w:color="auto" w:fill="FFFFFF"/>
        </w:rPr>
      </w:pPr>
      <w:r>
        <w:rPr>
          <w:rFonts w:ascii="Times-Roman" w:eastAsia="SimSun" w:hAnsi="Times-Roman" w:hint="eastAsia"/>
          <w:color w:val="000000"/>
          <w:sz w:val="22"/>
        </w:rPr>
        <w:br w:type="page"/>
      </w:r>
      <w:r>
        <w:rPr>
          <w:rFonts w:ascii="Times New Roman" w:eastAsia="SimSun" w:hAnsi="Times New Roman" w:cs="Times New Roman"/>
          <w:color w:val="000000"/>
          <w:sz w:val="22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color w:val="000000"/>
          <w:sz w:val="22"/>
        </w:rPr>
        <w:t>S3</w:t>
      </w:r>
      <w:r>
        <w:rPr>
          <w:rFonts w:ascii="Times New Roman" w:eastAsia="SimSun" w:hAnsi="Times New Roman" w:cs="Times New Roman"/>
          <w:color w:val="000000"/>
          <w:sz w:val="22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2"/>
        </w:rPr>
        <w:t>The difference of protein expression on oxidative phosphorylation pathway between 15 day group and 1.5 year group (multiple &gt; 1.2, p-value &lt; 0.01)</w:t>
      </w:r>
    </w:p>
    <w:tbl>
      <w:tblPr>
        <w:tblW w:w="850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3"/>
        <w:gridCol w:w="1020"/>
        <w:gridCol w:w="1185"/>
        <w:gridCol w:w="1335"/>
      </w:tblGrid>
      <w:tr w:rsidR="00DB0673" w14:paraId="6D1A4247" w14:textId="77777777">
        <w:trPr>
          <w:trHeight w:val="286"/>
        </w:trPr>
        <w:tc>
          <w:tcPr>
            <w:tcW w:w="4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9710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 Descript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14FF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ulated-Stag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5825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ple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5DB4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DB0673" w14:paraId="3C786066" w14:textId="77777777">
        <w:trPr>
          <w:trHeight w:val="286"/>
        </w:trPr>
        <w:tc>
          <w:tcPr>
            <w:tcW w:w="4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D97E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DH dehydrogenase [ubiquinone] 1 beta subcomplex subunit 9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A3BE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A1BB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438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54FCF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31171</w:t>
            </w:r>
          </w:p>
        </w:tc>
      </w:tr>
      <w:tr w:rsidR="00DB0673" w14:paraId="5563CF0E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71170164" w14:textId="77777777" w:rsidR="00DB0673" w:rsidRPr="00925F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 xml:space="preserve">V-type proton ATPase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>subunit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 xml:space="preserve"> d 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A9D5F7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2639E0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224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2B1ADC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282837</w:t>
            </w:r>
          </w:p>
        </w:tc>
      </w:tr>
      <w:tr w:rsidR="00DB0673" w14:paraId="0FE380B9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710B354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DH dehydrogenase [ubiquinone] 1 alpha subcomplex subunit 7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6080C4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DCB189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882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37C3AA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701413</w:t>
            </w:r>
          </w:p>
        </w:tc>
      </w:tr>
      <w:tr w:rsidR="00DB0673" w14:paraId="591BBB85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25CE017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DH dehydrogenase [ubiquinone] 1 beta subcomplex subunit 4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B1A036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00228F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626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DEB5B5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467425</w:t>
            </w:r>
          </w:p>
        </w:tc>
      </w:tr>
      <w:tr w:rsidR="00DB0673" w14:paraId="50F58E1F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17F5CFE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DH-ubiquinone oxidoreductase 75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ubunit, mitochondrial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C34E08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396633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212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B68724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995707</w:t>
            </w:r>
          </w:p>
        </w:tc>
      </w:tr>
      <w:tr w:rsidR="00DB0673" w14:paraId="122C81FC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775A242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DH dehydrogenase [ubiquinone] 1 beta subcomplex subunit 10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82A1E1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2D2746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039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EC7CDB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871052</w:t>
            </w:r>
          </w:p>
        </w:tc>
      </w:tr>
      <w:tr w:rsidR="00DB0673" w14:paraId="69E34AD9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50836E7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DH dehydrogenase [ubiquinone] 1 alpha subcomplex subunit 8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D31EE3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F8BF6F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993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78F274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884206</w:t>
            </w:r>
          </w:p>
        </w:tc>
      </w:tr>
      <w:tr w:rsidR="00DB0673" w14:paraId="60F8DF6C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4FBB688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V-type proton ATPase subunit B, brain isoform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3A6135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5415DC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099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7B68AD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8534</w:t>
            </w:r>
          </w:p>
        </w:tc>
      </w:tr>
      <w:tr w:rsidR="00DB0673" w14:paraId="641BF594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46A02E7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DH dehydrogenase [ubiquinone] 1 beta subcomplex subunit 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A236B3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BD4EA9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227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2391D0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873199</w:t>
            </w:r>
          </w:p>
        </w:tc>
      </w:tr>
      <w:tr w:rsidR="00DB0673" w14:paraId="3F1C4E6B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1FA90CA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DH dehydrogenase [ubiquinone] 1 alpha subcomplex subunit 9, mitochondri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357440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5D88BF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577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F7E660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349285</w:t>
            </w:r>
          </w:p>
        </w:tc>
      </w:tr>
      <w:tr w:rsidR="00DB0673" w14:paraId="1E7145F8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3BF923B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DH dehydrogenase [ubiquinone] 1 alpha subcomplex subunit 10, mitochondri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FDC940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C26A06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319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0E3CE6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988586</w:t>
            </w:r>
          </w:p>
        </w:tc>
      </w:tr>
      <w:tr w:rsidR="00DB0673" w14:paraId="24ABDA52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7A95EFB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ytochrome c oxidase subunit 7A-related protein, mitochondrial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51946C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5BCDBF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153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94E875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090658</w:t>
            </w:r>
          </w:p>
        </w:tc>
      </w:tr>
      <w:tr w:rsidR="00DB0673" w14:paraId="11FA73C9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6FE345F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DH dehydrogenase [ubiquinone] iron-sulfur protein 3, mitochondrial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D000E3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62D323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944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EEC155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06904</w:t>
            </w:r>
          </w:p>
        </w:tc>
      </w:tr>
      <w:tr w:rsidR="00DB0673" w14:paraId="0A543A02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503891B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DH dehydrogenase [ubiquinone] 1 alpha subcomplex subunit 2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53A7C4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FBDCFF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85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FDFDDF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900608</w:t>
            </w:r>
          </w:p>
        </w:tc>
      </w:tr>
      <w:tr w:rsidR="00DB0673" w14:paraId="624E9E51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5C42254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ytochrome b-c1 complex subunit 2, mitochondrial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09E2595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E14B5D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519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B901A5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466793</w:t>
            </w:r>
          </w:p>
        </w:tc>
      </w:tr>
      <w:tr w:rsidR="00DB0673" w14:paraId="5BF0B380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7D1C843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Cytochrome c oxidase subunit 4 isoform 1, mitochondrial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A09C07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329B14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96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183E4E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819748</w:t>
            </w:r>
          </w:p>
        </w:tc>
      </w:tr>
      <w:tr w:rsidR="00DB0673" w14:paraId="438A7DB8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3C2329F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P synthase subunit beta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C0CC05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03CAA5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117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260B84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884373</w:t>
            </w:r>
          </w:p>
        </w:tc>
      </w:tr>
      <w:tr w:rsidR="00DB0673" w14:paraId="17C38DC7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3305E2B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DH dehydrogenase [ubiquinone] 1 alpha subcomplex subunit 6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3D795B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0987F4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132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556A34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885498</w:t>
            </w:r>
          </w:p>
        </w:tc>
      </w:tr>
      <w:tr w:rsidR="00DB0673" w14:paraId="5A63F40A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4422D15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 synthase subunit g, mitochondri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6C63D2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E255B6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347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A318FB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185061</w:t>
            </w:r>
          </w:p>
        </w:tc>
      </w:tr>
      <w:tr w:rsidR="00DB0673" w14:paraId="7B206022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47960E4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ytochrome c1, heme protein, mitochondrial (Fragment)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2ADBFA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E9E8D6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009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3A2E46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393185</w:t>
            </w:r>
          </w:p>
        </w:tc>
      </w:tr>
      <w:tr w:rsidR="00DB0673" w14:paraId="07B97BA9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2415051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ytochrome c oxidase subunit 5B, mitochondrial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5703BC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DB35DD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655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5242C0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30865</w:t>
            </w:r>
          </w:p>
        </w:tc>
      </w:tr>
      <w:tr w:rsidR="00DB0673" w14:paraId="683304C8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71C9AC9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P synthase subunit alpha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0EE8DB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ABFB1A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961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70FE78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203139</w:t>
            </w:r>
          </w:p>
        </w:tc>
      </w:tr>
      <w:tr w:rsidR="00DB0673" w14:paraId="1815D976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084B507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DH dehydrogenase [ubiquinone] iron-sulfur protein 5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C5A969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A50AD0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933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40B7F0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647075</w:t>
            </w:r>
          </w:p>
        </w:tc>
      </w:tr>
      <w:tr w:rsidR="00DB0673" w14:paraId="3BA163EB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19443F2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P synthase-coupling factor 6, mitochondrial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A36EF3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882FD9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334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447A56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676746</w:t>
            </w:r>
          </w:p>
        </w:tc>
      </w:tr>
      <w:tr w:rsidR="00DB0673" w14:paraId="115CAC17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3982FFB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 synthase subunit b, mitochondri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199FFE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BFB1FA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045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BF92DB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362854</w:t>
            </w:r>
          </w:p>
        </w:tc>
      </w:tr>
      <w:tr w:rsidR="00DB0673" w14:paraId="44C62552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2B42AE92" w14:textId="77777777" w:rsidR="00DB0673" w:rsidRPr="00925F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 xml:space="preserve">ATP synthase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>subunit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 xml:space="preserve"> d, mitochondrial (Fragment)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82FE41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04D2F8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876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C250F3B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931103</w:t>
            </w:r>
          </w:p>
        </w:tc>
      </w:tr>
      <w:tr w:rsidR="00DB0673" w14:paraId="7053D6AF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0092A14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DH dehydrogenase [ubiquinone] 1 beta subcomplex subunit 8, mitochondri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442804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64103C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394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73BE884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61516</w:t>
            </w:r>
          </w:p>
        </w:tc>
      </w:tr>
      <w:tr w:rsidR="00DB0673" w14:paraId="532624FF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5B5FE365" w14:textId="77777777" w:rsidR="00DB0673" w:rsidRPr="00925F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 xml:space="preserve">V-type proton ATPase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>subunit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 xml:space="preserve"> C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8A38238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3C760B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552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2D6BD3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157964</w:t>
            </w:r>
          </w:p>
        </w:tc>
      </w:tr>
      <w:tr w:rsidR="00DB0673" w14:paraId="6C45F142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79663D0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norganic pyrophosphatase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241039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332EEF3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914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405C43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93162</w:t>
            </w:r>
          </w:p>
        </w:tc>
      </w:tr>
      <w:tr w:rsidR="00DB0673" w14:paraId="5087103F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52456B69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DH dehydrogenase [ubiquinone] 1 beta subcomplex subunit 6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C366D7E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F134626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351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17715AC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378282</w:t>
            </w:r>
          </w:p>
        </w:tc>
      </w:tr>
      <w:tr w:rsidR="00DB0673" w14:paraId="72ED2225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68871388" w14:textId="77777777" w:rsidR="00DB0673" w:rsidRPr="00925F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it-IT"/>
              </w:rPr>
            </w:pPr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 xml:space="preserve">ATP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>synthase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 xml:space="preserve">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>subunit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 xml:space="preserve"> delta,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>mitochondrial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it-IT" w:bidi="ar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1053B2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0B9F19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972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877470A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421687</w:t>
            </w:r>
          </w:p>
        </w:tc>
      </w:tr>
      <w:tr w:rsidR="00DB0673" w14:paraId="2BD7CB21" w14:textId="77777777">
        <w:trPr>
          <w:trHeight w:val="286"/>
        </w:trPr>
        <w:tc>
          <w:tcPr>
            <w:tcW w:w="4963" w:type="dxa"/>
            <w:shd w:val="clear" w:color="auto" w:fill="auto"/>
            <w:vAlign w:val="center"/>
          </w:tcPr>
          <w:p w14:paraId="0E43EBA4" w14:textId="77777777" w:rsidR="00DB0673" w:rsidRPr="00925F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 xml:space="preserve">ATP synthase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>subunit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 xml:space="preserve"> d, mitochondri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EB3B257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ECDA38D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569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20819F0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556269</w:t>
            </w:r>
          </w:p>
        </w:tc>
      </w:tr>
      <w:tr w:rsidR="00DB0673" w14:paraId="19833A13" w14:textId="77777777">
        <w:trPr>
          <w:trHeight w:val="286"/>
        </w:trPr>
        <w:tc>
          <w:tcPr>
            <w:tcW w:w="4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87AA5" w14:textId="77777777" w:rsidR="00DB0673" w:rsidRPr="00925F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 xml:space="preserve">V-type proton ATPase </w:t>
            </w:r>
            <w:proofErr w:type="spellStart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>subunit</w:t>
            </w:r>
            <w:proofErr w:type="spellEnd"/>
            <w:r w:rsidRPr="00925F2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FR" w:bidi="ar"/>
              </w:rPr>
              <w:t xml:space="preserve"> H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5D49F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AB8F2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68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5E5F1" w14:textId="77777777" w:rsidR="00DB06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529618</w:t>
            </w:r>
          </w:p>
        </w:tc>
      </w:tr>
    </w:tbl>
    <w:p w14:paraId="63AF7780" w14:textId="537F527E" w:rsidR="00DB0673" w:rsidRPr="00925F27" w:rsidRDefault="00DB0673">
      <w:pPr>
        <w:rPr>
          <w:rFonts w:ascii="Times-Roman" w:eastAsia="SimSun" w:hAnsi="Times-Roman"/>
          <w:color w:val="000000"/>
          <w:sz w:val="22"/>
        </w:rPr>
      </w:pPr>
    </w:p>
    <w:sectPr w:rsidR="00DB0673" w:rsidRPr="00925F27">
      <w:pgSz w:w="11906" w:h="16838"/>
      <w:pgMar w:top="1383" w:right="1463" w:bottom="1327" w:left="146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0D50920"/>
    <w:rsid w:val="00925F27"/>
    <w:rsid w:val="00DB0673"/>
    <w:rsid w:val="40D5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3A28334"/>
  <w15:docId w15:val="{6BC6A41E-B09C-4C4F-A395-ACF51110C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kegg.jp/kegg-bin/show_pathway?map05010" TargetMode="External"/><Relationship Id="rId18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4932.html" TargetMode="External"/><Relationship Id="rId26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1100.html" TargetMode="External"/><Relationship Id="rId39" Type="http://schemas.openxmlformats.org/officeDocument/2006/relationships/hyperlink" Target="http://www.kegg.jp/kegg-bin/show_pathway?map00010" TargetMode="External"/><Relationship Id="rId21" Type="http://schemas.openxmlformats.org/officeDocument/2006/relationships/hyperlink" Target="http://www.kegg.jp/kegg-bin/show_pathway?map01120" TargetMode="External"/><Relationship Id="rId34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0710.html" TargetMode="External"/><Relationship Id="rId42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4964.html" TargetMode="External"/><Relationship Id="rId7" Type="http://schemas.openxmlformats.org/officeDocument/2006/relationships/hyperlink" Target="http://www.kegg.jp/kegg-bin/show_pathway?map05012" TargetMode="External"/><Relationship Id="rId2" Type="http://schemas.openxmlformats.org/officeDocument/2006/relationships/styles" Target="styles.xml"/><Relationship Id="rId16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1200.html" TargetMode="External"/><Relationship Id="rId29" Type="http://schemas.openxmlformats.org/officeDocument/2006/relationships/hyperlink" Target="http://www.kegg.jp/kegg-bin/show_pathway?map03040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0190.html" TargetMode="External"/><Relationship Id="rId11" Type="http://schemas.openxmlformats.org/officeDocument/2006/relationships/hyperlink" Target="http://www.kegg.jp/kegg-bin/show_pathway?map03010" TargetMode="External"/><Relationship Id="rId24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0020.html" TargetMode="External"/><Relationship Id="rId32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1210.html" TargetMode="External"/><Relationship Id="rId37" Type="http://schemas.openxmlformats.org/officeDocument/2006/relationships/hyperlink" Target="http://www.kegg.jp/kegg-bin/show_pathway?map04961" TargetMode="External"/><Relationship Id="rId40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0010.html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://www.kegg.jp/kegg-bin/show_pathway?map00190" TargetMode="External"/><Relationship Id="rId15" Type="http://schemas.openxmlformats.org/officeDocument/2006/relationships/hyperlink" Target="http://www.kegg.jp/kegg-bin/show_pathway?map01200" TargetMode="External"/><Relationship Id="rId23" Type="http://schemas.openxmlformats.org/officeDocument/2006/relationships/hyperlink" Target="http://www.kegg.jp/kegg-bin/show_pathway?map00020" TargetMode="External"/><Relationship Id="rId28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1230.html" TargetMode="External"/><Relationship Id="rId36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4260.html" TargetMode="External"/><Relationship Id="rId10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5016.html" TargetMode="External"/><Relationship Id="rId19" Type="http://schemas.openxmlformats.org/officeDocument/2006/relationships/hyperlink" Target="http://www.kegg.jp/kegg-bin/show_pathway?map04721" TargetMode="External"/><Relationship Id="rId31" Type="http://schemas.openxmlformats.org/officeDocument/2006/relationships/hyperlink" Target="http://www.kegg.jp/kegg-bin/show_pathway?map01210" TargetMode="External"/><Relationship Id="rId44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1130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kegg.jp/kegg-bin/show_pathway?map05016" TargetMode="External"/><Relationship Id="rId14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5010.html" TargetMode="External"/><Relationship Id="rId22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1120.html" TargetMode="External"/><Relationship Id="rId27" Type="http://schemas.openxmlformats.org/officeDocument/2006/relationships/hyperlink" Target="http://www.kegg.jp/kegg-bin/show_pathway?map01230" TargetMode="External"/><Relationship Id="rId30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3040.html" TargetMode="External"/><Relationship Id="rId35" Type="http://schemas.openxmlformats.org/officeDocument/2006/relationships/hyperlink" Target="http://www.kegg.jp/kegg-bin/show_pathway?map04260" TargetMode="External"/><Relationship Id="rId43" Type="http://schemas.openxmlformats.org/officeDocument/2006/relationships/hyperlink" Target="http://www.kegg.jp/kegg-bin/show_pathway?map01130" TargetMode="External"/><Relationship Id="rId8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5012.html" TargetMode="External"/><Relationship Id="rId3" Type="http://schemas.openxmlformats.org/officeDocument/2006/relationships/settings" Target="settings.xml"/><Relationship Id="rId12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3010.html" TargetMode="External"/><Relationship Id="rId17" Type="http://schemas.openxmlformats.org/officeDocument/2006/relationships/hyperlink" Target="http://www.kegg.jp/kegg-bin/show_pathway?map04932" TargetMode="External"/><Relationship Id="rId25" Type="http://schemas.openxmlformats.org/officeDocument/2006/relationships/hyperlink" Target="http://www.kegg.jp/kegg-bin/show_pathway?map01100" TargetMode="External"/><Relationship Id="rId33" Type="http://schemas.openxmlformats.org/officeDocument/2006/relationships/hyperlink" Target="http://www.kegg.jp/kegg-bin/show_pathway?map00710" TargetMode="External"/><Relationship Id="rId38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4961.html" TargetMode="External"/><Relationship Id="rId46" Type="http://schemas.openxmlformats.org/officeDocument/2006/relationships/theme" Target="theme/theme1.xml"/><Relationship Id="rId20" Type="http://schemas.openxmlformats.org/officeDocument/2006/relationships/hyperlink" Target="file:///D:\%25E8%25AE%25BA%25E6%2596%2587%25E5%258F%2591%25E8%25A1%25A8\MH180525P02%25E6%25A0%2591%25E9%25BC%25A9%25E6%25B5%25B7%25E9%25A9%25AC%25E8%259B%258B%25E7%2599%25BD%25E8%25B4%25A8%25E7%25BB%2584\Report\Data\P0.5-vs-P1.5Y\Functional_Enrichment\KEGG_IMG_All_Regulated\map04721.html" TargetMode="External"/><Relationship Id="rId41" Type="http://schemas.openxmlformats.org/officeDocument/2006/relationships/hyperlink" Target="http://www.kegg.jp/kegg-bin/show_pathway?map0496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098</Words>
  <Characters>17661</Characters>
  <Application>Microsoft Office Word</Application>
  <DocSecurity>0</DocSecurity>
  <Lines>147</Lines>
  <Paragraphs>41</Paragraphs>
  <ScaleCrop>false</ScaleCrop>
  <Company/>
  <LinksUpToDate>false</LinksUpToDate>
  <CharactersWithSpaces>20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月照大江1425024362</dc:creator>
  <cp:lastModifiedBy>John Magri</cp:lastModifiedBy>
  <cp:revision>2</cp:revision>
  <dcterms:created xsi:type="dcterms:W3CDTF">2021-02-09T00:55:00Z</dcterms:created>
  <dcterms:modified xsi:type="dcterms:W3CDTF">2022-12-29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